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2641"/>
        <w:tblW w:w="9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531"/>
        <w:gridCol w:w="592"/>
        <w:gridCol w:w="699"/>
        <w:gridCol w:w="357"/>
        <w:gridCol w:w="460"/>
        <w:gridCol w:w="592"/>
        <w:gridCol w:w="699"/>
        <w:gridCol w:w="663"/>
        <w:gridCol w:w="511"/>
        <w:gridCol w:w="569"/>
        <w:gridCol w:w="674"/>
        <w:gridCol w:w="368"/>
        <w:gridCol w:w="426"/>
        <w:gridCol w:w="569"/>
        <w:gridCol w:w="677"/>
      </w:tblGrid>
      <w:tr w:rsidR="004B44B3" w:rsidRPr="004B44B3" w14:paraId="0385D973" w14:textId="77777777" w:rsidTr="0001169D">
        <w:trPr>
          <w:trHeight w:val="258"/>
        </w:trPr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6EEA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D patients</w:t>
            </w:r>
          </w:p>
        </w:tc>
        <w:tc>
          <w:tcPr>
            <w:tcW w:w="39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ED36" w14:textId="77777777" w:rsidR="004B44B3" w:rsidRPr="004B44B3" w:rsidRDefault="004B44B3" w:rsidP="004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LAI HCA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0129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37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8C36" w14:textId="77777777" w:rsidR="004B44B3" w:rsidRPr="004B44B3" w:rsidRDefault="004B44B3" w:rsidP="004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HLAI HC10 </w:t>
            </w:r>
          </w:p>
        </w:tc>
      </w:tr>
      <w:tr w:rsidR="004B44B3" w:rsidRPr="004B44B3" w14:paraId="28DE54C3" w14:textId="77777777" w:rsidTr="0001169D">
        <w:trPr>
          <w:trHeight w:val="271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BE7C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8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6D3E" w14:textId="77777777" w:rsidR="004B44B3" w:rsidRPr="004B44B3" w:rsidRDefault="004B44B3" w:rsidP="004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e-treatment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C754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7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B941" w14:textId="77777777" w:rsidR="004B44B3" w:rsidRPr="004B44B3" w:rsidRDefault="004B44B3" w:rsidP="004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ost-treatment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E759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4163" w14:textId="77777777" w:rsidR="004B44B3" w:rsidRPr="004B44B3" w:rsidRDefault="004B44B3" w:rsidP="004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e-treatment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36C6" w14:textId="77777777" w:rsidR="004B44B3" w:rsidRPr="004B44B3" w:rsidRDefault="004B44B3" w:rsidP="004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6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3287" w14:textId="77777777" w:rsidR="004B44B3" w:rsidRPr="004B44B3" w:rsidRDefault="004B44B3" w:rsidP="004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ost-treatment</w:t>
            </w:r>
          </w:p>
        </w:tc>
      </w:tr>
      <w:tr w:rsidR="004B44B3" w:rsidRPr="004B44B3" w14:paraId="09C62F02" w14:textId="77777777" w:rsidTr="0001169D">
        <w:trPr>
          <w:trHeight w:val="284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9002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8E65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814B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nt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1AD2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oc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DECE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49B1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08BC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nt</w:t>
            </w:r>
          </w:p>
        </w:tc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CA52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oc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8435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A59F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795D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nt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ABE4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oc</w:t>
            </w:r>
          </w:p>
        </w:tc>
        <w:tc>
          <w:tcPr>
            <w:tcW w:w="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4921" w14:textId="77777777" w:rsidR="004B44B3" w:rsidRPr="004B44B3" w:rsidRDefault="004B44B3" w:rsidP="004B44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6835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7E56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n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9536" w14:textId="77777777" w:rsidR="004B44B3" w:rsidRPr="004B44B3" w:rsidRDefault="004B44B3" w:rsidP="004B44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B44B3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oc</w:t>
            </w:r>
          </w:p>
        </w:tc>
      </w:tr>
      <w:tr w:rsidR="0001169D" w:rsidRPr="004B44B3" w14:paraId="080BDAF1" w14:textId="77777777" w:rsidTr="0001169D">
        <w:trPr>
          <w:trHeight w:val="271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12E8" w14:textId="16503B75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 xml:space="preserve">VP001-001 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0414" w14:textId="3BD2BEF0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5D23" w14:textId="08CF98C6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6FAE2" w14:textId="5AF67543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6A8B" w14:textId="034D6551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4A68" w14:textId="3ADB28BF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77E8" w14:textId="7A5B0F63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F080" w14:textId="1271A934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23A8" w14:textId="76C51005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D6F9" w14:textId="22EB7178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DA5D" w14:textId="144EC3FA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D557" w14:textId="03C5ED80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1CE2" w14:textId="1AA13997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DF5F" w14:textId="2D6DA3E7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0E1D" w14:textId="406FBACC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36C4" w14:textId="4329A460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01169D" w:rsidRPr="004B44B3" w14:paraId="22BCC903" w14:textId="77777777" w:rsidTr="004B44B3">
        <w:trPr>
          <w:trHeight w:val="258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0BF1" w14:textId="5541E813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VP001-00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05D2" w14:textId="74F700B4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515C" w14:textId="14A2DB2E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0ADE" w14:textId="2D665896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B553" w14:textId="0FF11F1E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005B" w14:textId="275F5106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5650" w14:textId="2CC07D93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F7D5" w14:textId="233D449B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65C4" w14:textId="73D8F275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03AA" w14:textId="2A38F502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8D71" w14:textId="5FAE284A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E51E" w14:textId="0C193EE0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8B29" w14:textId="3BB4D580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86E0" w14:textId="02EFAE61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1730" w14:textId="10DD1C34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8825" w14:textId="5CE65A0B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01169D" w:rsidRPr="004B44B3" w14:paraId="349D1635" w14:textId="77777777" w:rsidTr="004B44B3">
        <w:trPr>
          <w:trHeight w:val="258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C6E1" w14:textId="3CED382D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 xml:space="preserve">VP001-003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9CA7" w14:textId="1719989E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7056" w14:textId="4EC491BC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5986" w14:textId="37B5C693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520F" w14:textId="4F30CDA5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BDE5" w14:textId="31927A3F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0017" w14:textId="549F7C48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3C9D" w14:textId="276C6A92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06BC" w14:textId="30DAEBA8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40DF" w14:textId="6A30511E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9E67" w14:textId="00AF9967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A4C5" w14:textId="750B6C16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DAC2" w14:textId="4496F0ED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F901" w14:textId="0562496C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5B81" w14:textId="7D76977A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29EC" w14:textId="53C851C9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</w:tr>
      <w:tr w:rsidR="0001169D" w:rsidRPr="004B44B3" w14:paraId="18A9BE27" w14:textId="77777777" w:rsidTr="004B44B3">
        <w:trPr>
          <w:trHeight w:val="258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B012" w14:textId="7891395B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 xml:space="preserve">VP001-006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5A96" w14:textId="4C819D28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013C" w14:textId="2506B049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4558" w14:textId="4AE004A1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2633" w14:textId="2094BA7F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3537" w14:textId="55797B34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4BC8" w14:textId="14E5EAF3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1877" w14:textId="06619514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5AC8" w14:textId="7B1086E7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846C" w14:textId="57746D22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EDF1" w14:textId="0BA71124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EDB2" w14:textId="4E0F3DF9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B9E1" w14:textId="7A4E4AA2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D304" w14:textId="09BC75BB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17F9" w14:textId="17C7B388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64EE" w14:textId="0B9E2AEB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  <w:tr w:rsidR="0001169D" w:rsidRPr="004B44B3" w14:paraId="4F2837E5" w14:textId="77777777" w:rsidTr="004B44B3">
        <w:trPr>
          <w:trHeight w:val="258"/>
        </w:trPr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A0C8" w14:textId="5200F853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 xml:space="preserve">VP001-008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DE7E" w14:textId="550D8AB7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4656" w14:textId="2E46131C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44C7" w14:textId="35FE6CAB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89F1" w14:textId="7B22213C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C1F0" w14:textId="367F2E62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D06D" w14:textId="0ACA094A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E74C" w14:textId="50BF4816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38A2" w14:textId="2F356FA4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7997" w14:textId="5B4634FB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6E6C" w14:textId="46AF0E69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F389" w14:textId="5FABE90A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A17D" w14:textId="722B06E0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26A1" w14:textId="42682984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CFD3" w14:textId="6D2D001C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08341" w14:textId="6A5E5532" w:rsidR="0001169D" w:rsidRPr="004B44B3" w:rsidRDefault="0001169D" w:rsidP="000116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</w:tr>
    </w:tbl>
    <w:p w14:paraId="6B835F97" w14:textId="1EEBFB88" w:rsidR="00A114BD" w:rsidRPr="00AF7F39" w:rsidRDefault="00096903">
      <w:r w:rsidRPr="00AF7F39">
        <w:rPr>
          <w:bCs/>
        </w:rPr>
        <w:t xml:space="preserve">Additional file 1: </w:t>
      </w:r>
      <w:r w:rsidR="004B44B3" w:rsidRPr="00AF7F39">
        <w:rPr>
          <w:bCs/>
        </w:rPr>
        <w:t xml:space="preserve">Table </w:t>
      </w:r>
      <w:r w:rsidRPr="00AF7F39">
        <w:rPr>
          <w:bCs/>
        </w:rPr>
        <w:t>S</w:t>
      </w:r>
      <w:r w:rsidR="004B44B3" w:rsidRPr="00AF7F39">
        <w:rPr>
          <w:bCs/>
        </w:rPr>
        <w:t>1.</w:t>
      </w:r>
      <w:r w:rsidR="004B44B3" w:rsidRPr="00AF7F39">
        <w:t xml:space="preserve"> HLA-A and HLA-B,C expression on </w:t>
      </w:r>
      <w:r w:rsidR="0096224D" w:rsidRPr="00AF7F39">
        <w:t xml:space="preserve">melanoma cells in </w:t>
      </w:r>
      <w:r w:rsidR="004B44B3" w:rsidRPr="00AF7F39">
        <w:t>pre- and post-treatment biopsies</w:t>
      </w:r>
      <w:r w:rsidR="0096224D" w:rsidRPr="00AF7F39">
        <w:t xml:space="preserve">. </w:t>
      </w:r>
      <w:r w:rsidR="004B44B3" w:rsidRPr="00AF7F39">
        <w:t>Abbreviation:% = percentage; Int = Intensity; Loc= localization</w:t>
      </w:r>
      <w:bookmarkStart w:id="0" w:name="_GoBack"/>
      <w:bookmarkEnd w:id="0"/>
    </w:p>
    <w:sectPr w:rsidR="00A114BD" w:rsidRPr="00AF7F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4B3"/>
    <w:rsid w:val="0001169D"/>
    <w:rsid w:val="00096903"/>
    <w:rsid w:val="004B44B3"/>
    <w:rsid w:val="0096224D"/>
    <w:rsid w:val="00A114BD"/>
    <w:rsid w:val="00AF7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B72D"/>
  <w15:chartTrackingRefBased/>
  <w15:docId w15:val="{BF7E7373-4DD7-4DC9-A0F6-8336EA021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6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elena Capone</dc:creator>
  <cp:keywords/>
  <dc:description/>
  <cp:lastModifiedBy>Jasmine H.</cp:lastModifiedBy>
  <cp:revision>5</cp:revision>
  <dcterms:created xsi:type="dcterms:W3CDTF">2020-07-24T12:13:00Z</dcterms:created>
  <dcterms:modified xsi:type="dcterms:W3CDTF">2020-12-14T10:58:00Z</dcterms:modified>
</cp:coreProperties>
</file>